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8D6557"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Baseline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clinicopathological characteristics of the study cohort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Style w:val="2"/>
        <w:tblW w:w="89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337"/>
      </w:tblGrid>
      <w:tr w14:paraId="0D9FB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31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3D33B9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name="_GoBack" w:id="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  <w:t>Variables</w:t>
            </w:r>
          </w:p>
        </w:tc>
        <w:tc>
          <w:tcPr>
            <w:tcW w:w="4337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70CE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n=1699, %)</w:t>
            </w:r>
          </w:p>
        </w:tc>
      </w:tr>
      <w:tr w14:paraId="56A802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6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6F0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der, n(%)</w:t>
            </w:r>
          </w:p>
        </w:tc>
        <w:tc>
          <w:tcPr>
            <w:tcW w:w="43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2548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A5C44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E7345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le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60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42 (84.9)</w:t>
            </w:r>
          </w:p>
        </w:tc>
      </w:tr>
      <w:tr w14:paraId="2FD7A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3FFEE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Female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D1C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7 (15.1)</w:t>
            </w:r>
          </w:p>
        </w:tc>
      </w:tr>
      <w:tr w14:paraId="34743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456E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 (years)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D329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4693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32B32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≤60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6C251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1 (71.3)</w:t>
            </w:r>
          </w:p>
        </w:tc>
      </w:tr>
      <w:tr w14:paraId="324FE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AEF2D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＞60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11841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8 (28.7)</w:t>
            </w:r>
          </w:p>
        </w:tc>
      </w:tr>
      <w:tr w14:paraId="6C9E4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335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I(kg/m2) ,(median(IQR)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726A9">
            <w:pPr>
              <w:keepNext w:val="0"/>
              <w:keepLines w:val="0"/>
              <w:widowControl/>
              <w:suppressLineNumbers w:val="0"/>
              <w:tabs>
                <w:tab w:val="center" w:pos="2050"/>
              </w:tabs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95 (20.81, 25.22)</w:t>
            </w:r>
          </w:p>
        </w:tc>
      </w:tr>
      <w:tr w14:paraId="41519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C23C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F4F9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DF1F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46A8554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41F53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63 (92.0)</w:t>
            </w:r>
          </w:p>
        </w:tc>
      </w:tr>
      <w:tr w14:paraId="49555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8ED34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18C4C5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6 ( 8.0)</w:t>
            </w:r>
          </w:p>
        </w:tc>
      </w:tr>
      <w:tr w14:paraId="080CB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7B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EC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6FB45E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5E83E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D4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36 (84.5)</w:t>
            </w:r>
          </w:p>
        </w:tc>
      </w:tr>
      <w:tr w14:paraId="7CC22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273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B0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3 (15.5)</w:t>
            </w:r>
          </w:p>
        </w:tc>
      </w:tr>
      <w:tr w14:paraId="0E1DC9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B10EA6F">
            <w:pPr>
              <w:tabs>
                <w:tab w:val="left" w:pos="751"/>
              </w:tabs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ardiovascular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00A3AF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F6D38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64C0043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5051D0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71 (98.4)</w:t>
            </w:r>
          </w:p>
        </w:tc>
      </w:tr>
      <w:tr w14:paraId="2EB816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16490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485BFB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 ( 1.6)</w:t>
            </w:r>
          </w:p>
        </w:tc>
      </w:tr>
      <w:tr w14:paraId="6FD7C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84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BV </w:t>
            </w:r>
            <w:bookmarkStart w:name="OLE_LINK1"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fection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DC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3FB13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EE0BE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74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4 (16.7)</w:t>
            </w:r>
          </w:p>
        </w:tc>
      </w:tr>
      <w:tr w14:paraId="02CDD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E2B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91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15 (83.3)</w:t>
            </w:r>
          </w:p>
        </w:tc>
      </w:tr>
      <w:tr w14:paraId="53803E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A2CE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CV infection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4EAF4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3D771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C9829EB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224DBE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74 (98.5)</w:t>
            </w:r>
          </w:p>
        </w:tc>
      </w:tr>
      <w:tr w14:paraId="103F6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4522E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01DC71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 ( 1.5)</w:t>
            </w:r>
          </w:p>
        </w:tc>
      </w:tr>
      <w:tr w14:paraId="56610A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4E7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cohol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17C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3756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0CDBF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46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3 (59.0)</w:t>
            </w:r>
          </w:p>
        </w:tc>
      </w:tr>
      <w:tr w14:paraId="5552B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CD2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45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6 (41.0)</w:t>
            </w:r>
          </w:p>
        </w:tc>
      </w:tr>
      <w:tr w14:paraId="5FA2A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16AA4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AF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396C7D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8815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1C3AFA8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16605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80 (93.0)</w:t>
            </w:r>
          </w:p>
        </w:tc>
      </w:tr>
      <w:tr w14:paraId="33D53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996DB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0B4F8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9 ( 7.0)</w:t>
            </w:r>
          </w:p>
        </w:tc>
      </w:tr>
      <w:tr w14:paraId="2BE16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6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irrhosis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C7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90E6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08C03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E15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3 (49.0)</w:t>
            </w:r>
          </w:p>
        </w:tc>
      </w:tr>
      <w:tr w14:paraId="5AF3E1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9C7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447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6 (51.0)</w:t>
            </w:r>
          </w:p>
        </w:tc>
      </w:tr>
      <w:tr w14:paraId="4981DD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7D6D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P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86D5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3C6E6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38E6B4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≤4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g/ml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224F1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27 (84.0)</w:t>
            </w:r>
          </w:p>
        </w:tc>
      </w:tr>
      <w:tr w14:paraId="48EEFB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D416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＞4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g/ml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37154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2 (16.0)</w:t>
            </w:r>
          </w:p>
        </w:tc>
      </w:tr>
      <w:tr w14:paraId="76944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64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ld-Pugh stage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67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5B8E0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E0C81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E95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85 (99.2)</w:t>
            </w:r>
          </w:p>
        </w:tc>
      </w:tr>
      <w:tr w14:paraId="6BB3CB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E70A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C11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 (0.8)</w:t>
            </w:r>
          </w:p>
        </w:tc>
      </w:tr>
      <w:tr w14:paraId="6D818E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239C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patectomy range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943D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7B609B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D8370D0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inor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52B42A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59 (74.1)</w:t>
            </w:r>
          </w:p>
        </w:tc>
      </w:tr>
      <w:tr w14:paraId="527EFC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6A71D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Major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2E7E8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0 (25.9)</w:t>
            </w:r>
          </w:p>
        </w:tc>
      </w:tr>
      <w:tr w14:paraId="2D29B5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8B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paroscope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F4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9B35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31BC5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38C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68 (80.5)</w:t>
            </w:r>
          </w:p>
        </w:tc>
      </w:tr>
      <w:tr w14:paraId="357C1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2C5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D1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1 (19.5)</w:t>
            </w:r>
          </w:p>
        </w:tc>
      </w:tr>
      <w:tr w14:paraId="6EB8A2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4F510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aoperative bleed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ml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edi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Q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2D180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.00 (100.00, 400.00)</w:t>
            </w:r>
          </w:p>
        </w:tc>
      </w:tr>
      <w:tr w14:paraId="6004F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1D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pe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min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edi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Q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9E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8.00 (165.00, 260.00)</w:t>
            </w:r>
          </w:p>
        </w:tc>
      </w:tr>
      <w:tr w14:paraId="107753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11B7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lassificatio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2526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5F7F97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325770F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7116C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8 (66.4)</w:t>
            </w:r>
          </w:p>
        </w:tc>
      </w:tr>
      <w:tr w14:paraId="2B0AD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1FED584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26F1A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0 (30.0)</w:t>
            </w:r>
          </w:p>
        </w:tc>
      </w:tr>
      <w:tr w14:paraId="0D7601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38E3662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73999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 (3.6)</w:t>
            </w:r>
          </w:p>
        </w:tc>
      </w:tr>
      <w:tr w14:paraId="47F4A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89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ection type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DD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5C384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34A1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AR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25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8 (36.3)</w:t>
            </w:r>
          </w:p>
        </w:tc>
      </w:tr>
      <w:tr w14:paraId="4B715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A30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NAR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A7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1 (63.6)</w:t>
            </w:r>
          </w:p>
        </w:tc>
      </w:tr>
      <w:tr w14:paraId="0FAC8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75A3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mor size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629A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30DFE8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7BECF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≤5cm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45759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73 (51.4)</w:t>
            </w:r>
          </w:p>
        </w:tc>
      </w:tr>
      <w:tr w14:paraId="75014B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6D504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＞5cm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48D741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6 (48.6)</w:t>
            </w:r>
          </w:p>
        </w:tc>
      </w:tr>
      <w:tr w14:paraId="10E5F2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F0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mor number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C4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059D6D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FC9A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Single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8ACB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20 (83.6)</w:t>
            </w:r>
          </w:p>
        </w:tc>
      </w:tr>
      <w:tr w14:paraId="2DE09C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63A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Multiple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E2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9 (16.4)</w:t>
            </w:r>
          </w:p>
        </w:tc>
      </w:tr>
      <w:tr w14:paraId="0F9E1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BAA9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acrovascu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inva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C128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7BE38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F9F4E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F846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556 (91.6)</w:t>
            </w:r>
          </w:p>
        </w:tc>
      </w:tr>
      <w:tr w14:paraId="270F0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28140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D7EE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43(8.4)</w:t>
            </w:r>
          </w:p>
        </w:tc>
      </w:tr>
      <w:tr w14:paraId="642424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E99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MVI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D2E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E349E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EBC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4D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1187 (69.9)</w:t>
            </w:r>
          </w:p>
        </w:tc>
      </w:tr>
      <w:tr w14:paraId="753A2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D44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FA02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512 (30.1)</w:t>
            </w:r>
          </w:p>
        </w:tc>
      </w:tr>
      <w:tr w14:paraId="4DC7E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55667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Satelli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, n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86669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</w:p>
        </w:tc>
      </w:tr>
      <w:tr w14:paraId="794E9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D5BFB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 xml:space="preserve">  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101FCA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1545(90.9)</w:t>
            </w:r>
          </w:p>
        </w:tc>
      </w:tr>
      <w:tr w14:paraId="48587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5B552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bottom"/>
          </w:tcPr>
          <w:p w14:paraId="7B63F9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1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-SA"/>
              </w:rPr>
              <w:t>)</w:t>
            </w:r>
          </w:p>
        </w:tc>
      </w:tr>
      <w:tr w14:paraId="36D36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51C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j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mplication (%)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DDA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40A69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18D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2D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09 (94.7)</w:t>
            </w:r>
          </w:p>
        </w:tc>
      </w:tr>
      <w:tr w14:paraId="256373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E89D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 Yes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0D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 ( 5.3)</w:t>
            </w:r>
          </w:p>
        </w:tc>
      </w:tr>
      <w:bookmarkEnd w:id="1"/>
    </w:tbl>
    <w:p w14:paraId="43CF7D69">
      <w:pP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FP,α-fetoprotein;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R,anatomical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section;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Body Mass Index;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BV,hepatitis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virus;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C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V,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epatitis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C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virus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AFLD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Non-alcoholic fatty liver disease; ASA,American Society of Anesthesiologists; </w:t>
      </w:r>
      <w:r>
        <w:rPr>
          <w:rFonts w:hint="default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VI,microvascular invasion; NAR,nonanatomical resection</w:t>
      </w:r>
      <w:r>
        <w:rPr>
          <w:rFonts w:hint="eastAsia" w:ascii="Times New Roman" w:hAnsi="Times New Roman" w:eastAsia="Lucida Console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4363E5C5">
      <w:pP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  <w:docVar w:name="KSO_WPS_MARK_KEY" w:val="69eef89f-7ebf-4f20-a377-3c45727a2aa9"/>
  </w:docVars>
  <w:rsids>
    <w:rsidRoot w:val="00000000"/>
    <w:rsid w:val="08756643"/>
    <w:rsid w:val="18335F1D"/>
    <w:rsid w:val="255D19EB"/>
    <w:rsid w:val="2A6A4961"/>
    <w:rsid w:val="2D077797"/>
    <w:rsid w:val="38DF3725"/>
    <w:rsid w:val="3C385384"/>
    <w:rsid w:val="3E03620E"/>
    <w:rsid w:val="5FDD5BA7"/>
    <w:rsid w:val="60624495"/>
    <w:rsid w:val="7F4F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4</Words>
  <Characters>1378</Characters>
  <Lines>0</Lines>
  <Paragraphs>0</Paragraphs>
  <TotalTime>11</TotalTime>
  <ScaleCrop>false</ScaleCrop>
  <LinksUpToDate>false</LinksUpToDate>
  <CharactersWithSpaces>15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14:13:00Z</dcterms:created>
  <dc:creator>schol</dc:creator>
  <cp:lastModifiedBy>一只鱼鱼鱼</cp:lastModifiedBy>
  <dcterms:modified xsi:type="dcterms:W3CDTF">2025-11-12T15:2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D23D92267814C45B5FC3C48E7204515</vt:lpwstr>
  </property>
  <property fmtid="{D5CDD505-2E9C-101B-9397-08002B2CF9AE}" pid="4" name="KSOTemplateDocerSaveRecord">
    <vt:lpwstr>eyJoZGlkIjoiMzEwNTM5NzYwMDRjMzkwZTVkZjY2ODkwMGIxNGU0OTUiLCJ1c2VySWQiOiI3NDI4MzUyODQifQ==</vt:lpwstr>
  </property>
</Properties>
</file>